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FFF55" w14:textId="77777777" w:rsidR="0010419E" w:rsidRPr="007A6BED" w:rsidRDefault="0010419E" w:rsidP="001041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6BED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143172E" w14:textId="77777777" w:rsidR="0010419E" w:rsidRDefault="0010419E" w:rsidP="001041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570">
        <w:rPr>
          <w:rFonts w:ascii="Times New Roman" w:hAnsi="Times New Roman" w:cs="Times New Roman"/>
          <w:sz w:val="24"/>
          <w:szCs w:val="24"/>
        </w:rPr>
        <w:t xml:space="preserve">Figures S1 to S8 present the cases of rabies in animals </w:t>
      </w:r>
      <w:r>
        <w:rPr>
          <w:rFonts w:ascii="Times New Roman" w:hAnsi="Times New Roman" w:cs="Times New Roman"/>
          <w:sz w:val="24"/>
          <w:szCs w:val="24"/>
        </w:rPr>
        <w:t xml:space="preserve">on monthly basis </w:t>
      </w:r>
      <w:r w:rsidRPr="005D2570">
        <w:rPr>
          <w:rFonts w:ascii="Times New Roman" w:hAnsi="Times New Roman" w:cs="Times New Roman"/>
          <w:sz w:val="24"/>
          <w:szCs w:val="24"/>
        </w:rPr>
        <w:t>from 2010 to 2017</w:t>
      </w:r>
      <w:r>
        <w:rPr>
          <w:rFonts w:ascii="Times New Roman" w:hAnsi="Times New Roman" w:cs="Times New Roman"/>
          <w:sz w:val="24"/>
          <w:szCs w:val="24"/>
        </w:rPr>
        <w:t xml:space="preserve"> used in preparing Figure 3</w:t>
      </w:r>
      <w:r w:rsidRPr="005D2570">
        <w:rPr>
          <w:rFonts w:ascii="Times New Roman" w:hAnsi="Times New Roman" w:cs="Times New Roman"/>
          <w:sz w:val="24"/>
          <w:szCs w:val="24"/>
        </w:rPr>
        <w:t>. No particular pattern or trend was evident.</w:t>
      </w:r>
    </w:p>
    <w:p w14:paraId="4878CEFF" w14:textId="77777777" w:rsidR="0088399B" w:rsidRPr="005D2570" w:rsidRDefault="0088399B" w:rsidP="001041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DCF523" w14:textId="77777777" w:rsidR="0010419E" w:rsidRPr="005D2570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8B506C0" w14:textId="77777777" w:rsidR="0010419E" w:rsidRPr="005D2570" w:rsidRDefault="0010419E" w:rsidP="0010419E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D257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4ECAF81" wp14:editId="3715D4BC">
            <wp:extent cx="4572000" cy="2584450"/>
            <wp:effectExtent l="0" t="0" r="0" b="635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175807D2-4218-4935-B9DB-3C2980AA8A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3D0AEB8" w14:textId="77777777" w:rsidR="0010419E" w:rsidRPr="005D2570" w:rsidRDefault="0010419E" w:rsidP="0010419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D2570">
        <w:rPr>
          <w:rFonts w:ascii="Times New Roman" w:hAnsi="Times New Roman" w:cs="Times New Roman"/>
          <w:sz w:val="24"/>
          <w:szCs w:val="24"/>
        </w:rPr>
        <w:t>Figure S1: Monthly cases of rabies in animals in Ghana in 2010.</w:t>
      </w:r>
    </w:p>
    <w:p w14:paraId="37CBA0CF" w14:textId="77777777" w:rsidR="0010419E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9E5087B" w14:textId="77777777" w:rsidR="0010419E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DE39E07" w14:textId="4B2ECB3B" w:rsidR="0010419E" w:rsidRPr="005D2570" w:rsidRDefault="0010419E" w:rsidP="0010419E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sectPr w:rsidR="0010419E" w:rsidRPr="005D2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19E"/>
    <w:rsid w:val="0010419E"/>
    <w:rsid w:val="001376F5"/>
    <w:rsid w:val="002C392D"/>
    <w:rsid w:val="00492B35"/>
    <w:rsid w:val="006469F0"/>
    <w:rsid w:val="0088399B"/>
    <w:rsid w:val="00A8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79ECE"/>
  <w15:chartTrackingRefBased/>
  <w15:docId w15:val="{DD5716E8-49B5-43F1-BE15-B9F48D27B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nalysis 1 Graphs'!$A$3:$A$14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Analysis 1 Graphs'!$B$3:$B$14</c:f>
              <c:numCache>
                <c:formatCode>General</c:formatCode>
                <c:ptCount val="12"/>
                <c:pt idx="0">
                  <c:v>5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4</c:v>
                </c:pt>
                <c:pt idx="6">
                  <c:v>3</c:v>
                </c:pt>
                <c:pt idx="7">
                  <c:v>2</c:v>
                </c:pt>
                <c:pt idx="8">
                  <c:v>1</c:v>
                </c:pt>
                <c:pt idx="9">
                  <c:v>9</c:v>
                </c:pt>
                <c:pt idx="10">
                  <c:v>4</c:v>
                </c:pt>
                <c:pt idx="1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75-491C-B783-C86BDA293A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65281288"/>
        <c:axId val="565277680"/>
      </c:barChart>
      <c:catAx>
        <c:axId val="5652812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5277680"/>
        <c:crosses val="autoZero"/>
        <c:auto val="1"/>
        <c:lblAlgn val="ctr"/>
        <c:lblOffset val="100"/>
        <c:noMultiLvlLbl val="0"/>
      </c:catAx>
      <c:valAx>
        <c:axId val="565277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Number of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52812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a Kobina</dc:creator>
  <cp:keywords/>
  <dc:description/>
  <cp:lastModifiedBy>Paa Kobina</cp:lastModifiedBy>
  <cp:revision>3</cp:revision>
  <dcterms:created xsi:type="dcterms:W3CDTF">2023-04-27T13:09:00Z</dcterms:created>
  <dcterms:modified xsi:type="dcterms:W3CDTF">2023-04-27T13:13:00Z</dcterms:modified>
</cp:coreProperties>
</file>